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AC093" w14:textId="77777777" w:rsidR="00C16F67" w:rsidRPr="00552C52" w:rsidRDefault="00C16F67" w:rsidP="00C16F67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 Results from general linear models (GLM) or nonparametric Kruskal-Wallis tests of the effect of fixed and random factors 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flowering height, mature height, mature branch number, length of longest mature branch, dry above-ground biomass, and days to flowering (populations 7 and 12 omitted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The Mississippi Valley region has had data from populations 7 and 12 omitted. Significant values at alpha = 0.05 are bold.</w:t>
      </w:r>
    </w:p>
    <w:p w14:paraId="20AA8CB7" w14:textId="77777777" w:rsidR="00C16F67" w:rsidRPr="00552C52" w:rsidRDefault="00C16F67" w:rsidP="00C16F67"/>
    <w:tbl>
      <w:tblPr>
        <w:tblW w:w="11790" w:type="dxa"/>
        <w:tblLook w:val="04A0" w:firstRow="1" w:lastRow="0" w:firstColumn="1" w:lastColumn="0" w:noHBand="0" w:noVBand="1"/>
      </w:tblPr>
      <w:tblGrid>
        <w:gridCol w:w="2412"/>
        <w:gridCol w:w="1368"/>
        <w:gridCol w:w="270"/>
        <w:gridCol w:w="90"/>
        <w:gridCol w:w="90"/>
        <w:gridCol w:w="1800"/>
        <w:gridCol w:w="1260"/>
        <w:gridCol w:w="1710"/>
        <w:gridCol w:w="1890"/>
        <w:gridCol w:w="810"/>
        <w:gridCol w:w="90"/>
      </w:tblGrid>
      <w:tr w:rsidR="00C16F67" w:rsidRPr="00552C52" w14:paraId="58550A54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CA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C968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6FA4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B615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E6C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C50E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8D4B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3C0EC793" w14:textId="77777777" w:rsidTr="00411290">
        <w:trPr>
          <w:gridAfter w:val="1"/>
          <w:wAfter w:w="90" w:type="dxa"/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A2BF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6128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9BE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D4B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FA03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294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77F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4F58AD32" w14:textId="77777777" w:rsidTr="00411290">
        <w:trPr>
          <w:gridAfter w:val="1"/>
          <w:wAfter w:w="90" w:type="dxa"/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B168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DB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1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B4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0.6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E0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667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74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5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14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65F548C" w14:textId="77777777" w:rsidTr="00411290">
        <w:trPr>
          <w:gridAfter w:val="1"/>
          <w:wAfter w:w="90" w:type="dxa"/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4C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9E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4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6F1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A96" w14:textId="77777777" w:rsidR="00C16F67" w:rsidRPr="00782185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21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FF4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46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706F" w14:textId="77777777" w:rsidR="00C16F67" w:rsidRPr="00231494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14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C16F67" w:rsidRPr="00552C52" w14:paraId="06E786E6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B735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EA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99A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71A" w14:textId="77777777" w:rsidR="00C16F67" w:rsidRPr="00782185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185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F0D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9BB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57A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170BC531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E85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3F3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3E0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61DD" w14:textId="77777777" w:rsidR="00C16F67" w:rsidRPr="00782185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2185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9E294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B2B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AF884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</w:tr>
      <w:tr w:rsidR="00C16F67" w:rsidRPr="00552C52" w14:paraId="347830D9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18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9586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19FF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2AF2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597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1122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385F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58C8B5A4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6CAE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3B49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1F6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11D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2A4F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855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9D9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6BAEA82B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38F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E4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1.635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07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86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9FE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.93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F9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7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0A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109700F7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C9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08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.390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87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C3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C9B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.1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CD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6D5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16F67" w:rsidRPr="00552C52" w14:paraId="467A98F3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CC83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09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2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BA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5A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2CB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0F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1F4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3F61868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32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06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2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82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B3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C9E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760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F59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59F151CC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49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8B4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88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9D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E24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62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D4C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C16F67" w:rsidRPr="00552C52" w14:paraId="62E1803B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DCD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2D3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CCF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1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9AE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A5F14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2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D92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098FE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C16F67" w:rsidRPr="00552C52" w14:paraId="34F838E6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AF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3EEB6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A46B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859F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01A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9F74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554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32DAD162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BA5C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045F9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436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68D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8DB7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680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9BB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31573AEA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F6EA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AC2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F3F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3ECB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D97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D33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4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A97E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40EFA992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EB4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0C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DD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6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647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0E6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7B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.348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58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454B00A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71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B8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C5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B4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6E3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2BC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5F4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073B3F07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249C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F81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97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3C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56F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1A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85A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58E46DF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A8B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EA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C7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21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58D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98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0F7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401EB2F2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B3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A4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35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63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77E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87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C9F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C16F67" w:rsidRPr="00552C52" w14:paraId="24BC53D2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C50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8D7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FC7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6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62D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1794C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D67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0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DA034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349F90D9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C8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8CE6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2872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7BF2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23A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DA6C4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892A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29F10791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4AFC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8EC3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E24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B80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ABBB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C5B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834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1BE8FA4F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0CE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FCB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2AA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46E4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81F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416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2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35D4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89C33C9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7589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23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A7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8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26B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48B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B2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.838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13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8F44A26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E6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ED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84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A0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A21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BF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7FD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21204968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D74F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D7F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FDB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BB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A79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F9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5C8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22E0E460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96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CD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51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C5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AC1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5F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3ED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C16F67" w:rsidRPr="00552C52" w14:paraId="4B07A477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ECA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C5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22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5A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F81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89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CE1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C16F67" w:rsidRPr="00552C52" w14:paraId="1077099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42E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1B7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AC3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82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FA9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557F9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089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9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106EC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4A6912AF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16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42E9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B9E4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42B0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F44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F12D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3CF0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48FE43DF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E9BB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A02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E39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EA0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51EC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854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440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1EB406BF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8EB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C27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7A2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C35F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081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993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3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581" w14:textId="77777777" w:rsidR="00C16F67" w:rsidRPr="00552C52" w:rsidRDefault="00C16F67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0FB378AE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3A1E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6E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D3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13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D9E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F4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.364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D3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59498F62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6E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96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50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B5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F6F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DA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D86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25DD6A6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8ED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ECE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FB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3A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52B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0A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852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5F151596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820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40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C7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71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549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DAE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FF4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0C0D96C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57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3C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C1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9D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AC6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B1B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2E7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C16F67" w:rsidRPr="00552C52" w14:paraId="7B222CD3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259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D3E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803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904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3CF83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482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8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7E6CD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2A6B872F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7B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81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A963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157B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E762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48517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A607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41A2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7436F33B" w14:textId="77777777" w:rsidTr="00411290">
        <w:trPr>
          <w:trHeight w:val="55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DE11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08F4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C73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B30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5BFD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E8E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CB4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1E5334FA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095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C9B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58D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7CF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B43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B3D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183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566594D6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40E5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2B2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C8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33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AFE1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E5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247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56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330D7669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CB1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A95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7B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0BE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5AC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D89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B67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37D9BD6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458F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AAE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73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465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AF3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0C1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241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094AFAF2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8E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3F1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DF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9F3D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C4D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881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2E4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17DE8B6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C78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63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91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57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ED1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DEC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2F3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C16F67" w:rsidRPr="00552C52" w14:paraId="61A7F3E5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C54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1A62D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F71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27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0C2CC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1EB3D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1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E55DD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8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4E308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666C710B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7E0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Test</w:t>
            </w:r>
          </w:p>
        </w:tc>
        <w:tc>
          <w:tcPr>
            <w:tcW w:w="163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59E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BA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D3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29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3E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1F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01B8D9EF" w14:textId="77777777" w:rsidTr="00411290">
        <w:trPr>
          <w:trHeight w:val="413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8FA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9FA7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BD6B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137B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A5B6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26DA4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0EE3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16F67" w:rsidRPr="00552C52" w14:paraId="45827CE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538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CA5A9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02C0C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3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7AC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D8669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3BB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D4CB2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6F67" w:rsidRPr="00552C52" w14:paraId="73F19A61" w14:textId="77777777" w:rsidTr="00411290">
        <w:trPr>
          <w:trHeight w:val="243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36FC" w14:textId="77777777" w:rsidR="00C16F67" w:rsidRPr="00552C52" w:rsidRDefault="00C16F67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ignificant values at alpha = 0.05 are bold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45CE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A4A9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8C36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D48B8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B8FD0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8F7A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6F67" w:rsidRPr="00552C52" w14:paraId="58346BA8" w14:textId="77777777" w:rsidTr="00411290">
        <w:trPr>
          <w:trHeight w:val="180"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7DD7" w14:textId="77777777" w:rsidR="00C16F67" w:rsidRPr="00552C52" w:rsidRDefault="00C16F67" w:rsidP="004112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square-</w:t>
            </w: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transplant height as a covariate (2010), or transplant height as a covariate (2011)</w:t>
            </w:r>
          </w:p>
        </w:tc>
      </w:tr>
      <w:tr w:rsidR="00C16F67" w:rsidRPr="00552C52" w14:paraId="6A3F5D2F" w14:textId="77777777" w:rsidTr="00411290">
        <w:trPr>
          <w:trHeight w:val="216"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01F7" w14:textId="77777777" w:rsidR="00C16F67" w:rsidRPr="00552C52" w:rsidRDefault="00C16F67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-root transformed data</w:t>
            </w:r>
          </w:p>
        </w:tc>
      </w:tr>
      <w:tr w:rsidR="00C16F67" w:rsidRPr="00552C52" w14:paraId="24F8CA50" w14:textId="77777777" w:rsidTr="00411290">
        <w:trPr>
          <w:trHeight w:val="17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C90A" w14:textId="77777777" w:rsidR="00C16F67" w:rsidRPr="00552C52" w:rsidRDefault="00C16F67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  <w:p w14:paraId="7FBB4CDC" w14:textId="77777777" w:rsidR="00C16F67" w:rsidRPr="00552C52" w:rsidRDefault="00C16F67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805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AA6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C2F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4AA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C37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522" w14:textId="77777777" w:rsidR="00C16F67" w:rsidRPr="00552C52" w:rsidRDefault="00C16F67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7761455" w14:textId="77777777" w:rsidR="00C16F67" w:rsidRPr="00552C52" w:rsidRDefault="00C16F67" w:rsidP="00C16F67">
      <w:pPr>
        <w:rPr>
          <w:rFonts w:ascii="Times New Roman" w:hAnsi="Times New Roman" w:cs="Times New Roman"/>
          <w:sz w:val="20"/>
          <w:szCs w:val="20"/>
        </w:rPr>
      </w:pPr>
    </w:p>
    <w:p w14:paraId="07F706B4" w14:textId="77777777" w:rsidR="00C16F67" w:rsidRDefault="00C16F67" w:rsidP="00C16F6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2463DD" w14:textId="77777777" w:rsidR="00673DF4" w:rsidRDefault="00673DF4"/>
    <w:sectPr w:rsidR="00673DF4" w:rsidSect="00C16F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6F67"/>
    <w:rsid w:val="00673DF4"/>
    <w:rsid w:val="00C1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A64FE"/>
  <w15:chartTrackingRefBased/>
  <w15:docId w15:val="{EF892220-E75E-4EEB-9396-DB2247DE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F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0:00Z</dcterms:created>
  <dcterms:modified xsi:type="dcterms:W3CDTF">2020-09-10T12:20:00Z</dcterms:modified>
</cp:coreProperties>
</file>